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71784" w:rsidRDefault="007E2F1B">
      <w:pPr>
        <w:pStyle w:val="Title"/>
      </w:pPr>
      <w:r>
        <w:rPr>
          <w:lang w:val="en-AU"/>
        </w:rPr>
        <w:t>Additional</w:t>
      </w:r>
      <w:bookmarkStart w:id="0" w:name="_GoBack"/>
      <w:bookmarkEnd w:id="0"/>
      <w:r>
        <w:t xml:space="preserve"> file 2: Search terms and search strings</w:t>
      </w:r>
    </w:p>
    <w:p w:rsidR="00B71784" w:rsidRDefault="007E2F1B">
      <w:pPr>
        <w:pStyle w:val="Heading1"/>
      </w:pPr>
      <w:bookmarkStart w:id="1" w:name="_v7gpztdvtvce" w:colFirst="0" w:colLast="0"/>
      <w:bookmarkEnd w:id="1"/>
      <w:r>
        <w:t>Search terms</w:t>
      </w:r>
    </w:p>
    <w:p w:rsidR="00B71784" w:rsidRDefault="00B71784"/>
    <w:tbl>
      <w:tblPr>
        <w:tblStyle w:val="a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2535"/>
        <w:gridCol w:w="4740"/>
      </w:tblGrid>
      <w:tr w:rsidR="00B71784">
        <w:trPr>
          <w:trHeight w:val="300"/>
        </w:trPr>
        <w:tc>
          <w:tcPr>
            <w:tcW w:w="15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253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  <w:rPr>
                <w:b/>
              </w:rPr>
            </w:pPr>
            <w:r>
              <w:rPr>
                <w:b/>
              </w:rPr>
              <w:t>Sub-concept</w:t>
            </w:r>
          </w:p>
        </w:tc>
        <w:tc>
          <w:tcPr>
            <w:tcW w:w="474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  <w:rPr>
                <w:b/>
              </w:rPr>
            </w:pPr>
            <w:r>
              <w:rPr>
                <w:b/>
              </w:rPr>
              <w:t>Search terms derived</w:t>
            </w:r>
          </w:p>
        </w:tc>
      </w:tr>
      <w:tr w:rsidR="00B71784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Actors (Who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atien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atient, User, Surrogate, Advocate, Client</w:t>
            </w:r>
          </w:p>
        </w:tc>
      </w:tr>
      <w:tr w:rsidR="00B71784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Clinician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Clinician, Doctor, Provider</w:t>
            </w:r>
          </w:p>
        </w:tc>
      </w:tr>
      <w:tr w:rsidR="00B71784">
        <w:trPr>
          <w:trHeight w:val="32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Funde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Funder, Agency</w:t>
            </w:r>
          </w:p>
        </w:tc>
      </w:tr>
      <w:tr w:rsidR="00B71784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Care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Carer, Caregiver, Relative</w:t>
            </w:r>
          </w:p>
        </w:tc>
      </w:tr>
      <w:tr w:rsidR="00B71784">
        <w:trPr>
          <w:trHeight w:val="60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aye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ayer, Purchaser, Insurer, Employer, Pharmaceutical, Hospital, "health system"</w:t>
            </w:r>
          </w:p>
        </w:tc>
      </w:tr>
      <w:tr w:rsidR="00B71784">
        <w:trPr>
          <w:trHeight w:val="60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Generic stakeholde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ublic, Community, Stakeholder, Consumer, Lay person</w:t>
            </w:r>
          </w:p>
        </w:tc>
      </w:tr>
      <w:tr w:rsidR="00B71784">
        <w:trPr>
          <w:trHeight w:val="14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Research co-design processes</w:t>
            </w:r>
          </w:p>
          <w:p w:rsidR="00B71784" w:rsidRDefault="007E2F1B">
            <w:pPr>
              <w:spacing w:after="0"/>
            </w:pPr>
            <w:r>
              <w:t>&amp; engagement point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Involvement types (WHAT)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Consult, Collaborate, Input, Engage, Involve, Design, Produce, Codesign, Coproduce, Partner, Participate, Voice, Dialog, Opinion, Develop</w:t>
            </w:r>
          </w:p>
        </w:tc>
      </w:tr>
      <w:tr w:rsidR="00B71784">
        <w:trPr>
          <w:trHeight w:val="11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[engagement] Processes (HOW)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Process, Logic, Framework, Guidelines, Guidance, Patient satisfaction, Needs assessment, Delphi, Interview, Focus group, Advisory board</w:t>
            </w:r>
          </w:p>
        </w:tc>
      </w:tr>
      <w:tr w:rsidR="00B71784">
        <w:trPr>
          <w:trHeight w:val="60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Engagement points (WHEN)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Design, Planning, Decision, Develop, Study outcomes, Research question, Research aims</w:t>
            </w:r>
          </w:p>
        </w:tc>
      </w:tr>
      <w:tr w:rsidR="00B71784">
        <w:trPr>
          <w:trHeight w:val="740"/>
        </w:trPr>
        <w:tc>
          <w:tcPr>
            <w:tcW w:w="159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Qualifiers (where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Research in health rather than health care design or preferences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Research, Trial, Study, Outcome</w:t>
            </w:r>
          </w:p>
        </w:tc>
      </w:tr>
    </w:tbl>
    <w:p w:rsidR="00B71784" w:rsidRDefault="00B71784"/>
    <w:p w:rsidR="00B71784" w:rsidRDefault="007E2F1B">
      <w:pPr>
        <w:pStyle w:val="Heading1"/>
      </w:pPr>
      <w:bookmarkStart w:id="2" w:name="_nrw056wyy7p1" w:colFirst="0" w:colLast="0"/>
      <w:bookmarkEnd w:id="2"/>
      <w:r>
        <w:t>Search strings</w:t>
      </w:r>
    </w:p>
    <w:p w:rsidR="00B71784" w:rsidRDefault="007E2F1B">
      <w:pPr>
        <w:pStyle w:val="Heading2"/>
      </w:pPr>
      <w:bookmarkStart w:id="3" w:name="_5wrfv3mime5m" w:colFirst="0" w:colLast="0"/>
      <w:bookmarkEnd w:id="3"/>
      <w:r>
        <w:t>MEDLINE (Ovid)</w:t>
      </w:r>
    </w:p>
    <w:p w:rsidR="00B71784" w:rsidRDefault="007E2F1B">
      <w:r>
        <w:t>http://ovidsp.ovid.com/ovidweb.cgi</w:t>
      </w:r>
    </w:p>
    <w:tbl>
      <w:tblPr>
        <w:tblStyle w:val="a0"/>
        <w:tblW w:w="81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6987"/>
      </w:tblGrid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Search #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String</w:t>
            </w:r>
          </w:p>
        </w:tc>
      </w:tr>
      <w:tr w:rsidR="00B71784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1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Patient* or User* or Clinician* or Provider* or Caregiver* or Public or Communit* or Stakeholder* or Consumer* or Client*).tw.</w:t>
            </w:r>
          </w:p>
        </w:tc>
      </w:tr>
      <w:tr w:rsidR="00B71784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2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Collaborat* or Consult* or Engag* or Involv* or Design* or Participat* or Partner* or Develop* or "co-design" or "co design"</w:t>
            </w:r>
            <w:r>
              <w:t xml:space="preserve"> or "codesign").tw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3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exp community-based participatory research/ or exp Patient Participation/ or exp Community Participation/</w:t>
            </w:r>
          </w:p>
        </w:tc>
      </w:tr>
      <w:tr w:rsidR="00B71784">
        <w:trPr>
          <w:trHeight w:val="7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lastRenderedPageBreak/>
              <w:t>4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(Patient* or User* or Clinician* or Provider* or Caregiver* or Public or Communit* or Stakeholder* or Consumer*) adj2 (Collaborat* or Consult* or Engag* or Involv* or Design* or Participat* or Partner* or Develop* or "co-design" or "co design" or "codesig</w:t>
            </w:r>
            <w:r>
              <w:t>n")).tw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5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3 or 4) and ((research* or study or trial or outcome*).ti. or research design/)</w:t>
            </w:r>
          </w:p>
        </w:tc>
      </w:tr>
      <w:tr w:rsidR="00B71784">
        <w:trPr>
          <w:trHeight w:val="9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6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"29796308" or "24783309" or "28625273" or "28120462" or "26496124" or "26766577" or "25885588" or "25890601" or "25582284" or "25323964" or "25034612" or "25047393" or "24893581" or "24581296" or "24568690" or "23390509" or "23618406" or "23318684" or "22</w:t>
            </w:r>
            <w:r>
              <w:t>853705" or "22353031" or "22109631" or "21641075" or "26689460").ui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7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limit 5 to "review articles"</w:t>
            </w:r>
          </w:p>
        </w:tc>
      </w:tr>
    </w:tbl>
    <w:p w:rsidR="00B71784" w:rsidRDefault="00B71784"/>
    <w:p w:rsidR="00B71784" w:rsidRDefault="00B71784"/>
    <w:p w:rsidR="00B71784" w:rsidRDefault="007E2F1B">
      <w:pPr>
        <w:pStyle w:val="Heading2"/>
      </w:pPr>
      <w:bookmarkStart w:id="4" w:name="_bmy6cfnho97n" w:colFirst="0" w:colLast="0"/>
      <w:bookmarkEnd w:id="4"/>
      <w:r>
        <w:t>Cochrane Database of Systematic Reviews</w:t>
      </w:r>
    </w:p>
    <w:p w:rsidR="00B71784" w:rsidRDefault="007E2F1B">
      <w:r>
        <w:t>https://www.cochranelibrary.com</w:t>
      </w:r>
    </w:p>
    <w:tbl>
      <w:tblPr>
        <w:tblStyle w:val="a1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7635"/>
      </w:tblGrid>
      <w:tr w:rsidR="00B71784">
        <w:trPr>
          <w:trHeight w:val="4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B71784">
            <w:pPr>
              <w:spacing w:after="0"/>
            </w:pP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B71784">
            <w:pPr>
              <w:spacing w:after="0"/>
            </w:pP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ID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Search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1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MeSH descriptor: [Community-Based Participatory Research] explode all trees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2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MeSH descriptor: [Stakeholder Participation] explode all trees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3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MeSH descriptor: [Community Participation] explode all trees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4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MeSH descriptor: [Patient Participation] explode all trees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5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(Research or Trial or Study or Outcome*):ti</w:t>
            </w:r>
          </w:p>
        </w:tc>
      </w:tr>
      <w:tr w:rsidR="00B71784">
        <w:trPr>
          <w:trHeight w:val="96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6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((Patient* OR User* OR Clinician* OR Provider* OR Caregiver* OR Public OR Communit* OR Stakeholder* OR Consumer*) NEAR (Collaborat* OR Consult* O</w:t>
            </w:r>
            <w:r>
              <w:t>R Engag* OR Involv* OR Design* OR Participat* OR Partner* OR Develop* OR "co-design" OR "co design" OR "codesign")):ti,ab,kw</w:t>
            </w:r>
          </w:p>
        </w:tc>
      </w:tr>
      <w:tr w:rsidR="00B71784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7</w:t>
            </w:r>
          </w:p>
        </w:tc>
        <w:tc>
          <w:tcPr>
            <w:tcW w:w="7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1784" w:rsidRDefault="007E2F1B">
            <w:pPr>
              <w:spacing w:after="0"/>
            </w:pPr>
            <w:r>
              <w:t>#5 and (#1 or #2 or #3 or #4 or #6) in Cochrane Reviews</w:t>
            </w:r>
          </w:p>
        </w:tc>
      </w:tr>
    </w:tbl>
    <w:p w:rsidR="00B71784" w:rsidRDefault="00B71784">
      <w:pPr>
        <w:pStyle w:val="Heading1"/>
      </w:pPr>
      <w:bookmarkStart w:id="5" w:name="_yte2pq5ril88" w:colFirst="0" w:colLast="0"/>
      <w:bookmarkEnd w:id="5"/>
    </w:p>
    <w:p w:rsidR="00B71784" w:rsidRDefault="007E2F1B">
      <w:pPr>
        <w:pStyle w:val="Heading1"/>
      </w:pPr>
      <w:bookmarkStart w:id="6" w:name="_ogapbr37qpgm" w:colFirst="0" w:colLast="0"/>
      <w:bookmarkEnd w:id="6"/>
      <w:r>
        <w:t>PSYCINFO (Ovid)</w:t>
      </w:r>
    </w:p>
    <w:p w:rsidR="00B71784" w:rsidRDefault="007E2F1B">
      <w:r>
        <w:t>http://ovidsp.ovid.com/ovidweb.cgi</w:t>
      </w:r>
    </w:p>
    <w:tbl>
      <w:tblPr>
        <w:tblStyle w:val="a2"/>
        <w:tblW w:w="81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6987"/>
      </w:tblGrid>
      <w:tr w:rsidR="00B71784">
        <w:trPr>
          <w:trHeight w:val="4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B71784">
            <w:pPr>
              <w:spacing w:after="0"/>
            </w:pP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OVID PSYCINFO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Search #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String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1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Patient* or User* or Clinician* or Provider* or Caregiver* or Public or Communit* or Stakeholder* or Consumer* or Client*).tw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2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B71784" w:rsidRDefault="007E2F1B">
            <w:pPr>
              <w:spacing w:after="0"/>
            </w:pPr>
            <w:r>
              <w:t>(Collaborat* or Consult* or Engag* or Involv* or Design* or Participat* or Partner* or Develop* or "co-design" or "co design" or "codesign").tw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3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exp Community Involvement/ or exp Client Participation/ or exp Community Participation/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4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B71784" w:rsidRDefault="007E2F1B">
            <w:pPr>
              <w:spacing w:after="0"/>
            </w:pPr>
            <w:r>
              <w:t>((Patient* or User* or Clinician* or Provider* or Caregiver* or Public or Communit* or Stakeholder* or Consumer*) adj2 (Collaborat* or Consult* or Engag* or Involv* or Design* or Participat* or Partner* or Develop* or "co-design" or "co design" or "codesig</w:t>
            </w:r>
            <w:r>
              <w:t>n")).tw.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lastRenderedPageBreak/>
              <w:t>5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(3 or 4) and ((research* or study or trial or outcome*).ti. or research design/)</w:t>
            </w:r>
          </w:p>
        </w:tc>
      </w:tr>
      <w:tr w:rsidR="00B71784">
        <w:trPr>
          <w:trHeight w:val="30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6</w:t>
            </w:r>
          </w:p>
        </w:tc>
        <w:tc>
          <w:tcPr>
            <w:tcW w:w="69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1784" w:rsidRDefault="007E2F1B">
            <w:pPr>
              <w:spacing w:after="0"/>
            </w:pPr>
            <w:r>
              <w:t>limit 5 to ("0800literature review" or "0830systematic review")</w:t>
            </w:r>
          </w:p>
        </w:tc>
      </w:tr>
    </w:tbl>
    <w:p w:rsidR="00B71784" w:rsidRDefault="00B71784"/>
    <w:p w:rsidR="00B71784" w:rsidRDefault="00B71784"/>
    <w:p w:rsidR="00B71784" w:rsidRDefault="00B71784"/>
    <w:sectPr w:rsidR="00B71784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784"/>
    <w:rsid w:val="007E2F1B"/>
    <w:rsid w:val="00AA38B4"/>
    <w:rsid w:val="00B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17D0"/>
  <w15:docId w15:val="{736B0169-8344-4D88-A1EE-81C3025B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eastAsia="en-AU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20" w:after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er Slattery</dc:creator>
  <cp:lastModifiedBy>Peter Slattery</cp:lastModifiedBy>
  <cp:revision>3</cp:revision>
  <dcterms:created xsi:type="dcterms:W3CDTF">2019-07-01T05:37:00Z</dcterms:created>
  <dcterms:modified xsi:type="dcterms:W3CDTF">2019-07-01T05:37:00Z</dcterms:modified>
</cp:coreProperties>
</file>